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6D32" w:rsidRPr="0039367A" w:rsidRDefault="00056D32" w:rsidP="00363D57">
      <w:pPr>
        <w:rPr>
          <w:rFonts w:cstheme="minorHAnsi"/>
          <w:b/>
          <w:sz w:val="20"/>
          <w:szCs w:val="20"/>
        </w:rPr>
      </w:pPr>
      <w:bookmarkStart w:id="0" w:name="OLE_LINK1"/>
      <w:r w:rsidRPr="0039367A">
        <w:rPr>
          <w:rFonts w:cstheme="minorHAnsi"/>
          <w:b/>
          <w:sz w:val="20"/>
          <w:szCs w:val="20"/>
        </w:rPr>
        <w:t xml:space="preserve">Supplementary Table </w:t>
      </w:r>
      <w:bookmarkEnd w:id="0"/>
      <w:r w:rsidR="0039367A" w:rsidRPr="0039367A">
        <w:rPr>
          <w:rFonts w:cstheme="minorHAnsi"/>
          <w:b/>
          <w:sz w:val="20"/>
          <w:szCs w:val="20"/>
        </w:rPr>
        <w:t xml:space="preserve">10: Peptides used in PRM assay </w:t>
      </w:r>
    </w:p>
    <w:tbl>
      <w:tblPr>
        <w:tblW w:w="5523" w:type="dxa"/>
        <w:tblLook w:val="04A0" w:firstRow="1" w:lastRow="0" w:firstColumn="1" w:lastColumn="0" w:noHBand="0" w:noVBand="1"/>
      </w:tblPr>
      <w:tblGrid>
        <w:gridCol w:w="4811"/>
        <w:gridCol w:w="1004"/>
        <w:gridCol w:w="1278"/>
      </w:tblGrid>
      <w:tr w:rsidR="009A1D12" w:rsidRPr="0039367A" w:rsidTr="00071AC3">
        <w:trPr>
          <w:trHeight w:val="296"/>
        </w:trPr>
        <w:tc>
          <w:tcPr>
            <w:tcW w:w="3327" w:type="dxa"/>
            <w:tcBorders>
              <w:top w:val="nil"/>
              <w:left w:val="nil"/>
              <w:bottom w:val="single" w:sz="12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39367A" w:rsidRDefault="009A1D12" w:rsidP="009A1D12">
            <w:pPr>
              <w:spacing w:after="0" w:line="240" w:lineRule="auto"/>
              <w:rPr>
                <w:rFonts w:eastAsia="Times New Roman" w:cstheme="minorHAnsi"/>
                <w:b/>
                <w:bCs/>
                <w:color w:val="833C0C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305496"/>
              <w:right w:val="nil"/>
            </w:tcBorders>
            <w:shd w:val="clear" w:color="000000" w:fill="FFFFFF"/>
            <w:noWrap/>
            <w:vAlign w:val="bottom"/>
            <w:hideMark/>
          </w:tcPr>
          <w:p w:rsidR="009A1D12" w:rsidRPr="0039367A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C"/>
                <w:sz w:val="16"/>
                <w:szCs w:val="16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305496"/>
              <w:right w:val="nil"/>
            </w:tcBorders>
            <w:shd w:val="clear" w:color="000000" w:fill="FFFFFF"/>
            <w:noWrap/>
            <w:vAlign w:val="bottom"/>
            <w:hideMark/>
          </w:tcPr>
          <w:p w:rsidR="009A1D12" w:rsidRPr="0039367A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C"/>
                <w:sz w:val="16"/>
                <w:szCs w:val="16"/>
                <w:lang w:eastAsia="en-GB"/>
              </w:rPr>
            </w:pPr>
          </w:p>
        </w:tc>
      </w:tr>
      <w:tr w:rsidR="009A1D12" w:rsidRPr="0039367A" w:rsidTr="00071AC3">
        <w:trPr>
          <w:trHeight w:val="310"/>
        </w:trPr>
        <w:tc>
          <w:tcPr>
            <w:tcW w:w="3327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auto" w:fill="auto"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FFFFFF"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ecursor m/z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FFFFFF"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ecursor Charge (z)</w:t>
            </w:r>
          </w:p>
        </w:tc>
      </w:tr>
      <w:tr w:rsidR="009A1D12" w:rsidRPr="0039367A" w:rsidTr="00146356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OX7 peptid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NRPL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PVTLSGGP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9.27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146356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A1D12" w:rsidRPr="0039367A" w:rsidTr="00146356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trol peptid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D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AVQGLSSSPKDTK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6.93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H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PVYGGPPGAADS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9.58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PAG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PAVVDK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5.56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VGSM[+</w:t>
            </w: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]ADAGDEAM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+16]DVDT[+80]DDDDSNTKK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4.54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FGSGPM[+</w:t>
            </w: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]S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+80]DEDDEDGHPHGA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3.62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R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PGDGEGDGSVDN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5.246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QAVGGG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DDDLQA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6.86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GS[+</w:t>
            </w: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]PQTGTLRQDATTPTLATSVGPSM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+16]D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6.78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KSESKVPAVEPAES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8.95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PPPSSLLNHNK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9.24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K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SSGSSYAGSYQGT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0.27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PGLHAQ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3.27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VEDEDDGEIS[+</w:t>
            </w: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]EPEDPM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+16]M[+16]FQ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0.00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DNAPS[+</w:t>
            </w: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]GRVT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+80]PVAPPP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8.978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M[+</w:t>
            </w: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]APYPNS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+80]PQP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5.79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ST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GTATPTAAG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9.80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GREDAQGVIHIDDS[+</w:t>
            </w: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]DDEGDVQM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+16]GGTPGP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0.09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GSLST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NGSESIDESAIDEDEVGAPNS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1.42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GSITENIFES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4.83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HQAGGGVSGDATSLPTLNPVLS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8.408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A1D12" w:rsidRPr="0039367A" w:rsidTr="00071AC3">
        <w:trPr>
          <w:trHeight w:val="282"/>
        </w:trPr>
        <w:tc>
          <w:tcPr>
            <w:tcW w:w="332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9A1D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YIFGDPDS[</w:t>
            </w:r>
            <w:proofErr w:type="gramEnd"/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80]EDEVPR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6.872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146356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4635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A1D12" w:rsidRPr="0039367A" w:rsidTr="00071AC3">
        <w:trPr>
          <w:trHeight w:val="296"/>
        </w:trPr>
        <w:tc>
          <w:tcPr>
            <w:tcW w:w="3327" w:type="dxa"/>
            <w:tcBorders>
              <w:top w:val="nil"/>
              <w:left w:val="nil"/>
              <w:bottom w:val="single" w:sz="12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:rsidR="009A1D12" w:rsidRPr="0039367A" w:rsidRDefault="009A1D12" w:rsidP="009A1D12">
            <w:pPr>
              <w:spacing w:after="0" w:line="240" w:lineRule="auto"/>
              <w:rPr>
                <w:rFonts w:eastAsia="Times New Roman" w:cstheme="minorHAnsi"/>
                <w:b/>
                <w:bCs/>
                <w:color w:val="833C0C"/>
                <w:sz w:val="16"/>
                <w:szCs w:val="16"/>
                <w:lang w:eastAsia="en-GB"/>
              </w:rPr>
            </w:pPr>
            <w:r w:rsidRPr="0039367A">
              <w:rPr>
                <w:rFonts w:eastAsia="Times New Roman" w:cstheme="minorHAnsi"/>
                <w:b/>
                <w:bCs/>
                <w:color w:val="833C0C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305496"/>
              <w:right w:val="nil"/>
            </w:tcBorders>
            <w:shd w:val="clear" w:color="000000" w:fill="FFFFFF"/>
            <w:noWrap/>
            <w:vAlign w:val="bottom"/>
            <w:hideMark/>
          </w:tcPr>
          <w:p w:rsidR="009A1D12" w:rsidRPr="0039367A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C"/>
                <w:sz w:val="16"/>
                <w:szCs w:val="16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305496"/>
              <w:right w:val="nil"/>
            </w:tcBorders>
            <w:shd w:val="clear" w:color="000000" w:fill="FFFFFF"/>
            <w:noWrap/>
            <w:vAlign w:val="bottom"/>
            <w:hideMark/>
          </w:tcPr>
          <w:p w:rsidR="009A1D12" w:rsidRPr="0039367A" w:rsidRDefault="009A1D12" w:rsidP="001463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C"/>
                <w:sz w:val="16"/>
                <w:szCs w:val="16"/>
                <w:lang w:eastAsia="en-GB"/>
              </w:rPr>
            </w:pPr>
          </w:p>
        </w:tc>
      </w:tr>
    </w:tbl>
    <w:p w:rsidR="00056D32" w:rsidRDefault="00056D32" w:rsidP="002250F4"/>
    <w:p w:rsidR="002250F4" w:rsidRDefault="002250F4" w:rsidP="002250F4">
      <w:bookmarkStart w:id="1" w:name="_GoBack"/>
      <w:bookmarkEnd w:id="1"/>
    </w:p>
    <w:sectPr w:rsidR="00225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363D57"/>
    <w:rsid w:val="00056D32"/>
    <w:rsid w:val="00071AC3"/>
    <w:rsid w:val="000F294B"/>
    <w:rsid w:val="0010032D"/>
    <w:rsid w:val="00146356"/>
    <w:rsid w:val="00191CF2"/>
    <w:rsid w:val="002250F4"/>
    <w:rsid w:val="00271EFE"/>
    <w:rsid w:val="00310C38"/>
    <w:rsid w:val="00363D57"/>
    <w:rsid w:val="0039367A"/>
    <w:rsid w:val="003F5443"/>
    <w:rsid w:val="00463F82"/>
    <w:rsid w:val="00481686"/>
    <w:rsid w:val="0075783B"/>
    <w:rsid w:val="008C7568"/>
    <w:rsid w:val="009A1D12"/>
    <w:rsid w:val="009B7E58"/>
    <w:rsid w:val="00E6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AEDF0"/>
  <w15:chartTrackingRefBased/>
  <w15:docId w15:val="{269346FA-356A-428D-BA2B-E92E67994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22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erbyshire (TSL)</dc:creator>
  <cp:keywords/>
  <dc:description/>
  <cp:lastModifiedBy>Miriam Oses-Ruiz (TSL)</cp:lastModifiedBy>
  <cp:revision>5</cp:revision>
  <cp:lastPrinted>2020-02-05T08:51:00Z</cp:lastPrinted>
  <dcterms:created xsi:type="dcterms:W3CDTF">2020-02-05T09:05:00Z</dcterms:created>
  <dcterms:modified xsi:type="dcterms:W3CDTF">2020-02-05T09:11:00Z</dcterms:modified>
</cp:coreProperties>
</file>